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7C539" w14:textId="52D78611" w:rsidR="001E029B" w:rsidRPr="002B74DA" w:rsidRDefault="001E029B" w:rsidP="001E029B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CF59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upplemental Table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F5977">
        <w:rPr>
          <w:rFonts w:ascii="Times New Roman" w:hAnsi="Times New Roman" w:cs="Times New Roman"/>
          <w:sz w:val="24"/>
          <w:szCs w:val="24"/>
        </w:rPr>
        <w:t xml:space="preserve">Correlations between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4F176E">
        <w:rPr>
          <w:rFonts w:ascii="Times New Roman" w:hAnsi="Times New Roman" w:cs="Times New Roman"/>
          <w:sz w:val="24"/>
          <w:szCs w:val="24"/>
        </w:rPr>
        <w:t>atient 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4F176E">
        <w:rPr>
          <w:rFonts w:ascii="Times New Roman" w:hAnsi="Times New Roman" w:cs="Times New Roman"/>
          <w:sz w:val="24"/>
          <w:szCs w:val="24"/>
        </w:rPr>
        <w:t>haracteristic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04E00">
        <w:rPr>
          <w:rFonts w:ascii="Times New Roman" w:hAnsi="Times New Roman" w:cs="Times New Roman"/>
          <w:sz w:val="24"/>
          <w:szCs w:val="24"/>
        </w:rPr>
        <w:t xml:space="preserve">and </w:t>
      </w:r>
      <w:r w:rsidRPr="007C024E">
        <w:rPr>
          <w:rFonts w:ascii="Times New Roman" w:hAnsi="Times New Roman" w:cs="Times New Roman"/>
          <w:sz w:val="24"/>
          <w:szCs w:val="24"/>
        </w:rPr>
        <w:t>tactile</w:t>
      </w:r>
      <w:r w:rsidRPr="00404E00">
        <w:rPr>
          <w:rFonts w:ascii="Times New Roman" w:hAnsi="Times New Roman" w:cs="Times New Roman"/>
          <w:sz w:val="24"/>
          <w:szCs w:val="24"/>
        </w:rPr>
        <w:t xml:space="preserve"> block</w:t>
      </w:r>
      <w:r>
        <w:rPr>
          <w:rFonts w:ascii="Times New Roman" w:hAnsi="Times New Roman" w:cs="Times New Roman" w:hint="eastAsia"/>
          <w:sz w:val="24"/>
          <w:szCs w:val="24"/>
        </w:rPr>
        <w:t xml:space="preserve"> level</w:t>
      </w:r>
    </w:p>
    <w:tbl>
      <w:tblPr>
        <w:tblW w:w="5400" w:type="dxa"/>
        <w:tblInd w:w="93" w:type="dxa"/>
        <w:tblLook w:val="04A0" w:firstRow="1" w:lastRow="0" w:firstColumn="1" w:lastColumn="0" w:noHBand="0" w:noVBand="1"/>
      </w:tblPr>
      <w:tblGrid>
        <w:gridCol w:w="1464"/>
        <w:gridCol w:w="959"/>
        <w:gridCol w:w="1009"/>
        <w:gridCol w:w="959"/>
        <w:gridCol w:w="1009"/>
      </w:tblGrid>
      <w:tr w:rsidR="001E029B" w:rsidRPr="005A254E" w14:paraId="1EBFC16C" w14:textId="77777777" w:rsidTr="00CB2988">
        <w:trPr>
          <w:trHeight w:val="825"/>
        </w:trPr>
        <w:tc>
          <w:tcPr>
            <w:tcW w:w="14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F938" w14:textId="77777777" w:rsidR="001E029B" w:rsidRPr="005A254E" w:rsidRDefault="001E029B" w:rsidP="00CB2988">
            <w:pPr>
              <w:widowControl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A254E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96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6A731" w14:textId="77777777" w:rsidR="001E029B" w:rsidRPr="005A254E" w:rsidRDefault="001E029B" w:rsidP="00CB2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0 </w:t>
            </w: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</w:t>
            </w:r>
          </w:p>
        </w:tc>
        <w:tc>
          <w:tcPr>
            <w:tcW w:w="196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D8F871" w14:textId="77777777" w:rsidR="001E029B" w:rsidRPr="005A254E" w:rsidRDefault="001E029B" w:rsidP="00CB2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ak</w:t>
            </w:r>
          </w:p>
        </w:tc>
      </w:tr>
      <w:tr w:rsidR="001E029B" w:rsidRPr="005A254E" w14:paraId="66CC28C0" w14:textId="77777777" w:rsidTr="00CB2988">
        <w:trPr>
          <w:trHeight w:val="285"/>
        </w:trPr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6C12D2" w14:textId="77777777" w:rsidR="001E029B" w:rsidRPr="005A254E" w:rsidRDefault="001E029B" w:rsidP="00CB2988">
            <w:pPr>
              <w:widowControl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A254E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1AC54F" w14:textId="77777777" w:rsidR="001E029B" w:rsidRPr="005A254E" w:rsidRDefault="001E029B" w:rsidP="00CB298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106713" w14:textId="77777777" w:rsidR="001E029B" w:rsidRPr="005A254E" w:rsidRDefault="001E029B" w:rsidP="00CB298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4F3C04" w14:textId="77777777" w:rsidR="001E029B" w:rsidRPr="005A254E" w:rsidRDefault="001E029B" w:rsidP="00CB298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BE1F86" w14:textId="77777777" w:rsidR="001E029B" w:rsidRPr="005A254E" w:rsidRDefault="001E029B" w:rsidP="00CB298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1E029B" w:rsidRPr="005A254E" w14:paraId="01E3860F" w14:textId="77777777" w:rsidTr="00CB2988">
        <w:trPr>
          <w:trHeight w:val="27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43C1F" w14:textId="77777777" w:rsidR="001E029B" w:rsidRPr="005A254E" w:rsidRDefault="001E029B" w:rsidP="00CB2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ight, c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3A17" w14:textId="77777777" w:rsidR="001E029B" w:rsidRPr="005A254E" w:rsidRDefault="001E029B" w:rsidP="00CB2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87379" w14:textId="77777777" w:rsidR="001E029B" w:rsidRPr="005A254E" w:rsidRDefault="001E029B" w:rsidP="00CB2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D12F" w14:textId="77777777" w:rsidR="001E029B" w:rsidRPr="005A254E" w:rsidRDefault="001E029B" w:rsidP="00CB2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FC4F3" w14:textId="77777777" w:rsidR="001E029B" w:rsidRPr="005A254E" w:rsidRDefault="001E029B" w:rsidP="00CB2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1E029B" w:rsidRPr="005A254E" w14:paraId="5DCFEE27" w14:textId="77777777" w:rsidTr="00CB2988">
        <w:trPr>
          <w:trHeight w:val="27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A9085" w14:textId="77777777" w:rsidR="001E029B" w:rsidRPr="005A254E" w:rsidRDefault="001E029B" w:rsidP="00CB2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ight, k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F219" w14:textId="77777777" w:rsidR="001E029B" w:rsidRPr="005A254E" w:rsidRDefault="001E029B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260E7" w14:textId="77777777" w:rsidR="001E029B" w:rsidRPr="005A254E" w:rsidRDefault="001E029B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641E" w14:textId="77777777" w:rsidR="001E029B" w:rsidRPr="005A254E" w:rsidRDefault="001E029B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9C9CF" w14:textId="77777777" w:rsidR="001E029B" w:rsidRPr="005A254E" w:rsidRDefault="001E029B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28</w:t>
            </w:r>
          </w:p>
        </w:tc>
      </w:tr>
      <w:tr w:rsidR="001E029B" w:rsidRPr="005A254E" w14:paraId="05D22BF8" w14:textId="77777777" w:rsidTr="00CB2988">
        <w:trPr>
          <w:trHeight w:val="33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033D9" w14:textId="77777777" w:rsidR="001E029B" w:rsidRPr="005A254E" w:rsidRDefault="001E029B" w:rsidP="00CB2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, kg/m</w:t>
            </w: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1D1F6" w14:textId="77777777" w:rsidR="001E029B" w:rsidRPr="005A254E" w:rsidRDefault="001E029B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CB2B" w14:textId="77777777" w:rsidR="001E029B" w:rsidRPr="004F717E" w:rsidRDefault="001E029B" w:rsidP="00CB2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13C0" w14:textId="77777777" w:rsidR="001E029B" w:rsidRPr="005A254E" w:rsidRDefault="001E029B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59281" w14:textId="77777777" w:rsidR="001E029B" w:rsidRPr="005A254E" w:rsidRDefault="001E029B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1E029B" w:rsidRPr="005A254E" w14:paraId="387587C5" w14:textId="77777777" w:rsidTr="00CB2988">
        <w:trPr>
          <w:trHeight w:val="27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D790C" w14:textId="77777777" w:rsidR="001E029B" w:rsidRPr="005A254E" w:rsidRDefault="001E029B" w:rsidP="00CB2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L, c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A4CA" w14:textId="77777777" w:rsidR="001E029B" w:rsidRPr="005A254E" w:rsidRDefault="001E029B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3B4B9" w14:textId="77777777" w:rsidR="001E029B" w:rsidRPr="005A254E" w:rsidRDefault="001E029B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8E0CA" w14:textId="77777777" w:rsidR="001E029B" w:rsidRPr="005A254E" w:rsidRDefault="001E029B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9F71" w14:textId="77777777" w:rsidR="001E029B" w:rsidRPr="005A254E" w:rsidRDefault="001E029B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1E029B" w:rsidRPr="005A254E" w14:paraId="1CF5A905" w14:textId="77777777" w:rsidTr="00CB2988">
        <w:trPr>
          <w:trHeight w:val="33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6629E" w14:textId="77777777" w:rsidR="001E029B" w:rsidRPr="005A254E" w:rsidRDefault="001E029B" w:rsidP="00CB2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A, cm</w:t>
            </w: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F6E8" w14:textId="77777777" w:rsidR="001E029B" w:rsidRPr="005A254E" w:rsidRDefault="001E029B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DBE8" w14:textId="77777777" w:rsidR="001E029B" w:rsidRPr="005A254E" w:rsidRDefault="001E029B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FA8B" w14:textId="77777777" w:rsidR="001E029B" w:rsidRPr="005A254E" w:rsidRDefault="001E029B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873A" w14:textId="77777777" w:rsidR="001E029B" w:rsidRPr="005A254E" w:rsidRDefault="001E029B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1E029B" w:rsidRPr="005A254E" w14:paraId="31546363" w14:textId="77777777" w:rsidTr="00CB2988">
        <w:trPr>
          <w:trHeight w:val="33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1DC57" w14:textId="77777777" w:rsidR="001E029B" w:rsidRPr="005A254E" w:rsidRDefault="001E029B" w:rsidP="00CB2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V, cm</w:t>
            </w: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BFF0" w14:textId="77777777" w:rsidR="001E029B" w:rsidRPr="005A254E" w:rsidRDefault="001E029B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14DC" w14:textId="77777777" w:rsidR="001E029B" w:rsidRPr="005A254E" w:rsidRDefault="001E029B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AF804" w14:textId="77777777" w:rsidR="001E029B" w:rsidRPr="005A254E" w:rsidRDefault="001E029B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97EDB" w14:textId="77777777" w:rsidR="001E029B" w:rsidRPr="005A254E" w:rsidRDefault="001E029B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1E029B" w:rsidRPr="005A254E" w14:paraId="51510837" w14:textId="77777777" w:rsidTr="00CB2988">
        <w:trPr>
          <w:trHeight w:val="285"/>
        </w:trPr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759FEA" w14:textId="77777777" w:rsidR="001E029B" w:rsidRPr="005A254E" w:rsidRDefault="001E029B" w:rsidP="00CB2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D, cm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848A67" w14:textId="77777777" w:rsidR="001E029B" w:rsidRPr="005A254E" w:rsidRDefault="001E029B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BE8CAD" w14:textId="77777777" w:rsidR="001E029B" w:rsidRPr="005A254E" w:rsidRDefault="001E029B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279B0A" w14:textId="77777777" w:rsidR="001E029B" w:rsidRPr="005A254E" w:rsidRDefault="001E029B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73D8CD" w14:textId="77777777" w:rsidR="001E029B" w:rsidRPr="005A254E" w:rsidRDefault="001E029B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</w:tbl>
    <w:p w14:paraId="2CB4F45B" w14:textId="77777777" w:rsidR="001E029B" w:rsidRPr="004F717E" w:rsidRDefault="001E029B" w:rsidP="001E029B">
      <w:pPr>
        <w:rPr>
          <w:rFonts w:ascii="Times New Roman" w:hAnsi="Times New Roman" w:cs="Times New Roman"/>
          <w:szCs w:val="21"/>
        </w:rPr>
      </w:pPr>
    </w:p>
    <w:p w14:paraId="350F20C0" w14:textId="77777777" w:rsidR="007904A6" w:rsidRDefault="0031093D"/>
    <w:sectPr w:rsidR="007904A6" w:rsidSect="00BD205F">
      <w:footerReference w:type="default" r:id="rId6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6C8E7" w14:textId="77777777" w:rsidR="0031093D" w:rsidRDefault="0031093D">
      <w:r>
        <w:separator/>
      </w:r>
    </w:p>
  </w:endnote>
  <w:endnote w:type="continuationSeparator" w:id="0">
    <w:p w14:paraId="3C7F1CFE" w14:textId="77777777" w:rsidR="0031093D" w:rsidRDefault="00310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8769848"/>
      <w:docPartObj>
        <w:docPartGallery w:val="Page Numbers (Bottom of Page)"/>
        <w:docPartUnique/>
      </w:docPartObj>
    </w:sdtPr>
    <w:sdtEndPr/>
    <w:sdtContent>
      <w:p w14:paraId="16B45C08" w14:textId="77777777" w:rsidR="00BD205F" w:rsidRDefault="001E029B">
        <w:pPr>
          <w:pStyle w:val="a3"/>
        </w:pPr>
        <w:r>
          <w:ptab w:relativeTo="margin" w:alignment="center" w:leader="none"/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1E029B">
          <w:rPr>
            <w:noProof/>
            <w:lang w:val="zh-CN"/>
          </w:rPr>
          <w:t>1</w:t>
        </w:r>
        <w:r>
          <w:fldChar w:fldCharType="end"/>
        </w:r>
      </w:p>
    </w:sdtContent>
  </w:sdt>
  <w:p w14:paraId="203B692A" w14:textId="77777777" w:rsidR="00BD205F" w:rsidRDefault="0031093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042D1" w14:textId="77777777" w:rsidR="0031093D" w:rsidRDefault="0031093D">
      <w:r>
        <w:separator/>
      </w:r>
    </w:p>
  </w:footnote>
  <w:footnote w:type="continuationSeparator" w:id="0">
    <w:p w14:paraId="2E48A901" w14:textId="77777777" w:rsidR="0031093D" w:rsidRDefault="003109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029B"/>
    <w:rsid w:val="001E029B"/>
    <w:rsid w:val="002477AC"/>
    <w:rsid w:val="0031093D"/>
    <w:rsid w:val="00737897"/>
    <w:rsid w:val="0078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7BEE1"/>
  <w15:docId w15:val="{09FB1FD7-B9E1-4426-B06D-329A86DDD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E0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E029B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477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477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晨阳</cp:lastModifiedBy>
  <cp:revision>2</cp:revision>
  <dcterms:created xsi:type="dcterms:W3CDTF">2021-06-25T18:46:00Z</dcterms:created>
  <dcterms:modified xsi:type="dcterms:W3CDTF">2021-10-01T14:10:00Z</dcterms:modified>
</cp:coreProperties>
</file>